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BF16B" w14:textId="77777777" w:rsidR="004C28FE" w:rsidRPr="00200E65" w:rsidRDefault="00135A8F">
      <w:pPr>
        <w:pStyle w:val="Text"/>
        <w:tabs>
          <w:tab w:val="right" w:pos="15380"/>
        </w:tabs>
        <w:rPr>
          <w:rFonts w:ascii="Lucida Sans" w:eastAsia="Lucida Sans" w:hAnsi="Lucida Sans" w:cs="Lucida Sans"/>
          <w:b/>
          <w:bCs/>
          <w:sz w:val="32"/>
          <w:szCs w:val="32"/>
          <w:lang w:val="en-US"/>
        </w:rPr>
      </w:pPr>
      <w:r w:rsidRPr="00200E65">
        <w:rPr>
          <w:rFonts w:ascii="Lucida Sans" w:eastAsia="Lucida Sans" w:hAnsi="Lucida Sans" w:cs="Lucida Sans"/>
          <w:b/>
          <w:bCs/>
          <w:sz w:val="32"/>
          <w:szCs w:val="32"/>
          <w:lang w:val="en-US"/>
        </w:rPr>
        <w:t>PRISMA-P 2015 Checklist</w:t>
      </w:r>
      <w:r w:rsidRPr="00200E65">
        <w:rPr>
          <w:rFonts w:ascii="Lucida Sans" w:eastAsia="Lucida Sans" w:hAnsi="Lucida Sans" w:cs="Lucida Sans"/>
          <w:b/>
          <w:bCs/>
          <w:sz w:val="32"/>
          <w:szCs w:val="32"/>
          <w:lang w:val="en-US"/>
        </w:rPr>
        <w:tab/>
      </w:r>
    </w:p>
    <w:p w14:paraId="00097170" w14:textId="77777777" w:rsidR="004C28FE" w:rsidRDefault="00135A8F">
      <w:pPr>
        <w:pStyle w:val="berschrift"/>
        <w:spacing w:before="280" w:after="280"/>
        <w:rPr>
          <w:rFonts w:ascii="Lucida Sans" w:eastAsia="Lucida Sans" w:hAnsi="Lucida Sans" w:cs="Lucida Sans"/>
          <w:sz w:val="22"/>
          <w:szCs w:val="22"/>
        </w:rPr>
      </w:pPr>
      <w:r>
        <w:rPr>
          <w:rFonts w:ascii="Lucida Sans" w:eastAsia="Lucida Sans" w:hAnsi="Lucida Sans" w:cs="Lucida Sans"/>
          <w:sz w:val="22"/>
          <w:szCs w:val="22"/>
        </w:rPr>
        <w:t xml:space="preserve">This checklist has been adapted for use with protocol submissions to </w:t>
      </w:r>
      <w:r>
        <w:rPr>
          <w:rFonts w:ascii="Lucida Sans" w:eastAsia="Lucida Sans" w:hAnsi="Lucida Sans" w:cs="Lucida Sans"/>
          <w:i/>
          <w:iCs/>
          <w:sz w:val="22"/>
          <w:szCs w:val="22"/>
        </w:rPr>
        <w:t>Systematic Reviews</w:t>
      </w:r>
      <w:r>
        <w:rPr>
          <w:rFonts w:ascii="Lucida Sans" w:eastAsia="Lucida Sans" w:hAnsi="Lucida Sans" w:cs="Lucida Sans"/>
          <w:sz w:val="22"/>
          <w:szCs w:val="22"/>
        </w:rPr>
        <w:t xml:space="preserve"> from Table 3 in Moher D et al: </w:t>
      </w:r>
      <w:r>
        <w:rPr>
          <w:rFonts w:ascii="Lucida Sans" w:eastAsia="Lucida Sans" w:hAnsi="Lucida Sans" w:cs="Lucida Sans"/>
          <w:b w:val="0"/>
          <w:bCs w:val="0"/>
          <w:sz w:val="22"/>
          <w:szCs w:val="22"/>
        </w:rPr>
        <w:t xml:space="preserve">Preferred reporting items for systematic review and meta-analysis protocols (PRISMA-P) 2015 statement. </w:t>
      </w:r>
      <w:r>
        <w:rPr>
          <w:rFonts w:ascii="Lucida Sans" w:eastAsia="Lucida Sans" w:hAnsi="Lucida Sans" w:cs="Lucida Sans"/>
          <w:b w:val="0"/>
          <w:bCs w:val="0"/>
          <w:i/>
          <w:iCs/>
          <w:sz w:val="22"/>
          <w:szCs w:val="22"/>
        </w:rPr>
        <w:t>Systematic Reviews</w:t>
      </w:r>
      <w:r>
        <w:rPr>
          <w:rFonts w:ascii="Lucida Sans" w:eastAsia="Lucida Sans" w:hAnsi="Lucida Sans" w:cs="Lucida Sans"/>
          <w:sz w:val="22"/>
          <w:szCs w:val="22"/>
        </w:rPr>
        <w:t xml:space="preserve"> </w:t>
      </w:r>
      <w:r>
        <w:rPr>
          <w:rFonts w:ascii="Lucida Sans" w:eastAsia="Lucida Sans" w:hAnsi="Lucida Sans" w:cs="Lucida Sans"/>
          <w:b w:val="0"/>
          <w:bCs w:val="0"/>
          <w:sz w:val="22"/>
          <w:szCs w:val="22"/>
        </w:rPr>
        <w:t xml:space="preserve">2015 </w:t>
      </w:r>
      <w:r>
        <w:rPr>
          <w:rFonts w:ascii="Lucida Sans" w:eastAsia="Lucida Sans" w:hAnsi="Lucida Sans" w:cs="Lucida Sans"/>
          <w:sz w:val="22"/>
          <w:szCs w:val="22"/>
        </w:rPr>
        <w:t>4</w:t>
      </w:r>
      <w:r>
        <w:rPr>
          <w:rFonts w:ascii="Lucida Sans" w:eastAsia="Lucida Sans" w:hAnsi="Lucida Sans" w:cs="Lucida Sans"/>
          <w:b w:val="0"/>
          <w:bCs w:val="0"/>
          <w:sz w:val="22"/>
          <w:szCs w:val="22"/>
          <w:lang w:val="ru-RU"/>
        </w:rPr>
        <w:t>:1</w:t>
      </w:r>
    </w:p>
    <w:tbl>
      <w:tblPr>
        <w:tblStyle w:val="TableNormal"/>
        <w:tblW w:w="154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F81BD"/>
        <w:tblLayout w:type="fixed"/>
        <w:tblLook w:val="04A0" w:firstRow="1" w:lastRow="0" w:firstColumn="1" w:lastColumn="0" w:noHBand="0" w:noVBand="1"/>
      </w:tblPr>
      <w:tblGrid>
        <w:gridCol w:w="2348"/>
        <w:gridCol w:w="552"/>
        <w:gridCol w:w="8835"/>
        <w:gridCol w:w="1125"/>
        <w:gridCol w:w="1125"/>
        <w:gridCol w:w="1415"/>
      </w:tblGrid>
      <w:tr w:rsidR="004C28FE" w14:paraId="55709334" w14:textId="77777777">
        <w:trPr>
          <w:trHeight w:val="488"/>
          <w:tblHeader/>
        </w:trPr>
        <w:tc>
          <w:tcPr>
            <w:tcW w:w="234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5187D2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Section/topic</w:t>
            </w:r>
          </w:p>
        </w:tc>
        <w:tc>
          <w:tcPr>
            <w:tcW w:w="55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42443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#</w:t>
            </w:r>
          </w:p>
        </w:tc>
        <w:tc>
          <w:tcPr>
            <w:tcW w:w="88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7FDC7A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Checklist item</w:t>
            </w:r>
          </w:p>
        </w:tc>
        <w:tc>
          <w:tcPr>
            <w:tcW w:w="22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9F62E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 xml:space="preserve">Information reported </w:t>
            </w:r>
          </w:p>
        </w:tc>
        <w:tc>
          <w:tcPr>
            <w:tcW w:w="141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635F3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Line number(s)</w:t>
            </w:r>
          </w:p>
        </w:tc>
      </w:tr>
      <w:tr w:rsidR="004C28FE" w14:paraId="0CD71891" w14:textId="77777777">
        <w:trPr>
          <w:trHeight w:val="248"/>
          <w:tblHeader/>
        </w:trPr>
        <w:tc>
          <w:tcPr>
            <w:tcW w:w="234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14:paraId="5ACC0955" w14:textId="77777777" w:rsidR="004C28FE" w:rsidRDefault="004C28FE"/>
        </w:tc>
        <w:tc>
          <w:tcPr>
            <w:tcW w:w="55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14:paraId="608EDABE" w14:textId="77777777" w:rsidR="004C28FE" w:rsidRDefault="004C28FE"/>
        </w:tc>
        <w:tc>
          <w:tcPr>
            <w:tcW w:w="88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14:paraId="636A9532" w14:textId="77777777" w:rsidR="004C28FE" w:rsidRDefault="004C28FE"/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A87C4" w14:textId="77777777" w:rsidR="004C28FE" w:rsidRDefault="00135A8F">
            <w:pPr>
              <w:pStyle w:val="Text"/>
              <w:spacing w:after="0" w:line="240" w:lineRule="auto"/>
              <w:jc w:val="center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Yes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7338E" w14:textId="77777777" w:rsidR="004C28FE" w:rsidRDefault="00135A8F">
            <w:pPr>
              <w:pStyle w:val="Text"/>
              <w:spacing w:after="0" w:line="240" w:lineRule="auto"/>
              <w:jc w:val="center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No</w:t>
            </w:r>
          </w:p>
        </w:tc>
        <w:tc>
          <w:tcPr>
            <w:tcW w:w="141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14:paraId="2C31C81F" w14:textId="77777777" w:rsidR="004C28FE" w:rsidRDefault="004C28FE"/>
        </w:tc>
      </w:tr>
      <w:tr w:rsidR="004C28FE" w14:paraId="5FAA337F" w14:textId="77777777">
        <w:tblPrEx>
          <w:shd w:val="clear" w:color="auto" w:fill="CED7E7"/>
        </w:tblPrEx>
        <w:trPr>
          <w:trHeight w:val="228"/>
        </w:trPr>
        <w:tc>
          <w:tcPr>
            <w:tcW w:w="1540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D63B35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ADMINISTRATIVE INFORMATION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 </w:t>
            </w:r>
          </w:p>
        </w:tc>
      </w:tr>
      <w:tr w:rsidR="004C28FE" w14:paraId="07137B58" w14:textId="77777777">
        <w:tblPrEx>
          <w:shd w:val="clear" w:color="auto" w:fill="CED7E7"/>
        </w:tblPrEx>
        <w:trPr>
          <w:trHeight w:val="228"/>
        </w:trPr>
        <w:tc>
          <w:tcPr>
            <w:tcW w:w="1540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687C6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Title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4C28FE" w14:paraId="12CD48F8" w14:textId="77777777">
        <w:tblPrEx>
          <w:shd w:val="clear" w:color="auto" w:fill="CED7E7"/>
        </w:tblPrEx>
        <w:trPr>
          <w:trHeight w:val="228"/>
        </w:trPr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F8C3B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Identification 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635BD1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a</w:t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C65D75" w14:textId="77777777" w:rsidR="004C28FE" w:rsidRPr="00200E65" w:rsidRDefault="00135A8F">
            <w:pPr>
              <w:pStyle w:val="Text"/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Identify the report as a protocol of a systematic review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C2725" w14:textId="77777777" w:rsidR="004C28FE" w:rsidRDefault="00135A8F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6A7E2" w14:textId="77777777" w:rsidR="004C28FE" w:rsidRDefault="004C28FE"/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36317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8-9</w:t>
            </w:r>
          </w:p>
        </w:tc>
      </w:tr>
      <w:tr w:rsidR="004C28FE" w14:paraId="6E8671C9" w14:textId="77777777">
        <w:tblPrEx>
          <w:shd w:val="clear" w:color="auto" w:fill="CED7E7"/>
        </w:tblPrEx>
        <w:trPr>
          <w:trHeight w:val="448"/>
        </w:trPr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4FCE0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Update 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612B6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b</w:t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8BB31" w14:textId="77777777" w:rsidR="004C28FE" w:rsidRPr="00200E65" w:rsidRDefault="00135A8F">
            <w:pPr>
              <w:pStyle w:val="Text"/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If the protocol is for an update of a previous systematic review, identify as such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21002" w14:textId="77777777" w:rsidR="004C28FE" w:rsidRDefault="004C28FE"/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CE1F6" w14:textId="77777777" w:rsidR="004C28FE" w:rsidRDefault="00135A8F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56DE9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Not applicable</w:t>
            </w:r>
          </w:p>
        </w:tc>
      </w:tr>
      <w:tr w:rsidR="004C28FE" w14:paraId="2FF6EDF5" w14:textId="77777777">
        <w:tblPrEx>
          <w:shd w:val="clear" w:color="auto" w:fill="CED7E7"/>
        </w:tblPrEx>
        <w:trPr>
          <w:trHeight w:val="448"/>
        </w:trPr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82CD2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Registration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6C576C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6289A0" w14:textId="77777777" w:rsidR="004C28FE" w:rsidRPr="00200E65" w:rsidRDefault="00135A8F">
            <w:pPr>
              <w:pStyle w:val="Text"/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If registered, provide the name of the registry (e.g., PROSPERO) and registration number in the Abstract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68C39" w14:textId="77777777" w:rsidR="004C28FE" w:rsidRDefault="00135A8F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E6364" w14:textId="77777777" w:rsidR="004C28FE" w:rsidRDefault="004C28FE"/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7B065" w14:textId="59DB9475" w:rsidR="004C28FE" w:rsidRDefault="00200E65"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9 &amp; 251</w:t>
            </w:r>
          </w:p>
        </w:tc>
      </w:tr>
      <w:tr w:rsidR="004C28FE" w14:paraId="1C068795" w14:textId="77777777">
        <w:tblPrEx>
          <w:shd w:val="clear" w:color="auto" w:fill="CED7E7"/>
        </w:tblPrEx>
        <w:trPr>
          <w:trHeight w:val="228"/>
        </w:trPr>
        <w:tc>
          <w:tcPr>
            <w:tcW w:w="1540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38C9F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Author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4C28FE" w14:paraId="3748C01E" w14:textId="77777777">
        <w:tblPrEx>
          <w:shd w:val="clear" w:color="auto" w:fill="CED7E7"/>
        </w:tblPrEx>
        <w:trPr>
          <w:trHeight w:val="448"/>
        </w:trPr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C0E1C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Contact 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61DBE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3a</w:t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FC622" w14:textId="77777777" w:rsidR="004C28FE" w:rsidRPr="00200E65" w:rsidRDefault="00135A8F">
            <w:pPr>
              <w:pStyle w:val="Text"/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0E476" w14:textId="77777777" w:rsidR="004C28FE" w:rsidRDefault="00135A8F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9621B" w14:textId="77777777" w:rsidR="004C28FE" w:rsidRDefault="004C28FE"/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5541D" w14:textId="57DB3973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</w:t>
            </w:r>
            <w:r w:rsidR="00200E65">
              <w:rPr>
                <w:rFonts w:ascii="Arial" w:hAnsi="Arial"/>
                <w:sz w:val="20"/>
                <w:szCs w:val="20"/>
                <w:lang w:val="en-US"/>
              </w:rPr>
              <w:t xml:space="preserve">7 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-</w:t>
            </w:r>
            <w:r w:rsidR="00200E65"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38</w:t>
            </w:r>
          </w:p>
        </w:tc>
      </w:tr>
      <w:tr w:rsidR="004C28FE" w14:paraId="7C39536F" w14:textId="77777777">
        <w:tblPrEx>
          <w:shd w:val="clear" w:color="auto" w:fill="CED7E7"/>
        </w:tblPrEx>
        <w:trPr>
          <w:trHeight w:val="228"/>
        </w:trPr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F01CE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Contributions 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543E7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3b</w:t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AEFBA" w14:textId="77777777" w:rsidR="004C28FE" w:rsidRPr="00200E65" w:rsidRDefault="00135A8F">
            <w:pPr>
              <w:pStyle w:val="Text"/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contributions of protocol authors and identify the guarantor of the review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B813E" w14:textId="77777777" w:rsidR="004C28FE" w:rsidRDefault="00135A8F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A1D17" w14:textId="77777777" w:rsidR="004C28FE" w:rsidRDefault="004C28FE"/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AAE9C" w14:textId="1037CEAA" w:rsidR="004C28FE" w:rsidRDefault="00200E65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576-582</w:t>
            </w:r>
          </w:p>
        </w:tc>
      </w:tr>
      <w:tr w:rsidR="004C28FE" w14:paraId="4DE944CD" w14:textId="77777777">
        <w:tblPrEx>
          <w:shd w:val="clear" w:color="auto" w:fill="CED7E7"/>
        </w:tblPrEx>
        <w:trPr>
          <w:trHeight w:val="448"/>
        </w:trPr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2D571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Amendment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031D4E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7F73B" w14:textId="77777777" w:rsidR="004C28FE" w:rsidRPr="00200E65" w:rsidRDefault="00135A8F">
            <w:pPr>
              <w:pStyle w:val="Text"/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44743" w14:textId="77777777" w:rsidR="004C28FE" w:rsidRDefault="004C28FE"/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E8AFE" w14:textId="77777777" w:rsidR="004C28FE" w:rsidRDefault="00135A8F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6E7D9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Not applicable</w:t>
            </w:r>
          </w:p>
        </w:tc>
      </w:tr>
      <w:tr w:rsidR="004C28FE" w14:paraId="10D67E08" w14:textId="77777777">
        <w:tblPrEx>
          <w:shd w:val="clear" w:color="auto" w:fill="CED7E7"/>
        </w:tblPrEx>
        <w:trPr>
          <w:trHeight w:val="228"/>
        </w:trPr>
        <w:tc>
          <w:tcPr>
            <w:tcW w:w="1540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014591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Support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4C28FE" w14:paraId="00572CFD" w14:textId="77777777">
        <w:tblPrEx>
          <w:shd w:val="clear" w:color="auto" w:fill="CED7E7"/>
        </w:tblPrEx>
        <w:trPr>
          <w:trHeight w:val="448"/>
        </w:trPr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DAEC8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Sources 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16F923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5a</w:t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07C52" w14:textId="77777777" w:rsidR="004C28FE" w:rsidRPr="00200E65" w:rsidRDefault="00135A8F">
            <w:pPr>
              <w:pStyle w:val="Text"/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Indicate sources of financial or other support for the review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E3000" w14:textId="77777777" w:rsidR="004C28FE" w:rsidRDefault="00135A8F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46484" w14:textId="77777777" w:rsidR="004C28FE" w:rsidRDefault="004C28FE"/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873AA" w14:textId="46F59F06" w:rsidR="00200E65" w:rsidRDefault="00200E65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586-588</w:t>
            </w:r>
          </w:p>
          <w:p w14:paraId="595A82C2" w14:textId="57E28BA2" w:rsidR="004C28FE" w:rsidRDefault="00200E65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574 - 575</w:t>
            </w:r>
          </w:p>
        </w:tc>
      </w:tr>
      <w:tr w:rsidR="004C28FE" w14:paraId="6A10B025" w14:textId="77777777">
        <w:tblPrEx>
          <w:shd w:val="clear" w:color="auto" w:fill="CED7E7"/>
        </w:tblPrEx>
        <w:trPr>
          <w:trHeight w:val="448"/>
        </w:trPr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59797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Sponsor 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753FBD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5b</w:t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1B339D" w14:textId="77777777" w:rsidR="004C28FE" w:rsidRPr="00200E65" w:rsidRDefault="00135A8F">
            <w:pPr>
              <w:pStyle w:val="Text"/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rovide name for the review funder and/or sponsor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7F4E9" w14:textId="77777777" w:rsidR="004C28FE" w:rsidRDefault="004C28FE"/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B779F" w14:textId="77777777" w:rsidR="004C28FE" w:rsidRDefault="00135A8F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8D499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Not applicable</w:t>
            </w:r>
          </w:p>
        </w:tc>
      </w:tr>
      <w:tr w:rsidR="004C28FE" w14:paraId="03CD5142" w14:textId="77777777">
        <w:tblPrEx>
          <w:shd w:val="clear" w:color="auto" w:fill="CED7E7"/>
        </w:tblPrEx>
        <w:trPr>
          <w:trHeight w:val="448"/>
        </w:trPr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26EFC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Role of sponsor/funder 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A87079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5c</w:t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F8AE8" w14:textId="77777777" w:rsidR="004C28FE" w:rsidRPr="00200E65" w:rsidRDefault="00135A8F">
            <w:pPr>
              <w:pStyle w:val="Text"/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roles of funder(s), sponsor(s), and/or institution(s), if any, in developing the protocol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09B8E" w14:textId="77777777" w:rsidR="004C28FE" w:rsidRDefault="004C28FE"/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C760C" w14:textId="77777777" w:rsidR="004C28FE" w:rsidRDefault="00135A8F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96D91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Not applicable</w:t>
            </w:r>
          </w:p>
        </w:tc>
      </w:tr>
      <w:tr w:rsidR="004C28FE" w14:paraId="4F370B5C" w14:textId="77777777">
        <w:tblPrEx>
          <w:shd w:val="clear" w:color="auto" w:fill="CED7E7"/>
        </w:tblPrEx>
        <w:trPr>
          <w:trHeight w:val="228"/>
        </w:trPr>
        <w:tc>
          <w:tcPr>
            <w:tcW w:w="1540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B314EF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lastRenderedPageBreak/>
              <w:t>INTRODUCTION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4C28FE" w14:paraId="2201BD6A" w14:textId="77777777">
        <w:tblPrEx>
          <w:shd w:val="clear" w:color="auto" w:fill="CED7E7"/>
        </w:tblPrEx>
        <w:trPr>
          <w:trHeight w:val="228"/>
        </w:trPr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BB00D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Rationale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D9E36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B865C" w14:textId="77777777" w:rsidR="004C28FE" w:rsidRPr="00200E65" w:rsidRDefault="00135A8F">
            <w:pPr>
              <w:pStyle w:val="Text"/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the rationale for the review in the context of what is already known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E644A" w14:textId="77777777" w:rsidR="004C28FE" w:rsidRDefault="00135A8F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A682A" w14:textId="77777777" w:rsidR="004C28FE" w:rsidRDefault="004C28FE"/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AE1B6" w14:textId="2913B99E" w:rsidR="00200E65" w:rsidRPr="00FE124D" w:rsidRDefault="00200E65">
            <w:pPr>
              <w:pStyle w:val="Text"/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97 -240</w:t>
            </w:r>
          </w:p>
        </w:tc>
      </w:tr>
      <w:tr w:rsidR="004C28FE" w14:paraId="4F0C899F" w14:textId="77777777">
        <w:tblPrEx>
          <w:shd w:val="clear" w:color="auto" w:fill="CED7E7"/>
        </w:tblPrEx>
        <w:trPr>
          <w:trHeight w:val="868"/>
        </w:trPr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C4B1F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Objective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AC645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50F06" w14:textId="77777777" w:rsidR="004C28FE" w:rsidRPr="00200E65" w:rsidRDefault="00135A8F">
            <w:pPr>
              <w:pStyle w:val="Text"/>
              <w:spacing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E175F" w14:textId="77777777" w:rsidR="004C28FE" w:rsidRDefault="00135A8F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36837" w14:textId="77777777" w:rsidR="004C28FE" w:rsidRDefault="004C28FE"/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F87E0" w14:textId="385CBA04" w:rsidR="00200E65" w:rsidRPr="00FE124D" w:rsidRDefault="00200E65">
            <w:pPr>
              <w:pStyle w:val="Text"/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55 – 293</w:t>
            </w:r>
          </w:p>
        </w:tc>
      </w:tr>
      <w:tr w:rsidR="004C28FE" w14:paraId="712FDA7A" w14:textId="77777777">
        <w:tblPrEx>
          <w:shd w:val="clear" w:color="auto" w:fill="CED7E7"/>
        </w:tblPrEx>
        <w:trPr>
          <w:trHeight w:val="228"/>
        </w:trPr>
        <w:tc>
          <w:tcPr>
            <w:tcW w:w="1540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86C4F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METHOD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4C28FE" w14:paraId="6A81A32A" w14:textId="77777777">
        <w:tblPrEx>
          <w:shd w:val="clear" w:color="auto" w:fill="CED7E7"/>
        </w:tblPrEx>
        <w:trPr>
          <w:trHeight w:val="668"/>
        </w:trPr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D7AF9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Eligibility criteria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C377A6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2094C" w14:textId="77777777" w:rsidR="004C28FE" w:rsidRPr="00200E65" w:rsidRDefault="00135A8F">
            <w:pPr>
              <w:pStyle w:val="Text"/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B9B53" w14:textId="77777777" w:rsidR="004C28FE" w:rsidRDefault="00135A8F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29C84" w14:textId="77777777" w:rsidR="004C28FE" w:rsidRDefault="004C28FE"/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B33DE" w14:textId="5859084A" w:rsidR="004C28FE" w:rsidRDefault="00200E65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255 - 312</w:t>
            </w:r>
          </w:p>
        </w:tc>
      </w:tr>
      <w:tr w:rsidR="004C28FE" w14:paraId="5F20D276" w14:textId="77777777">
        <w:tblPrEx>
          <w:shd w:val="clear" w:color="auto" w:fill="CED7E7"/>
        </w:tblPrEx>
        <w:trPr>
          <w:trHeight w:val="448"/>
        </w:trPr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D7919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Information source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B6AB5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396530" w14:textId="77777777" w:rsidR="004C28FE" w:rsidRPr="00200E65" w:rsidRDefault="00135A8F">
            <w:pPr>
              <w:pStyle w:val="Text"/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BCE90" w14:textId="77777777" w:rsidR="004C28FE" w:rsidRDefault="00135A8F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021EA" w14:textId="77777777" w:rsidR="004C28FE" w:rsidRDefault="004C28FE"/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1B8F1" w14:textId="6A9FDABE" w:rsidR="004C28FE" w:rsidRDefault="00200E65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341 - 319</w:t>
            </w:r>
          </w:p>
        </w:tc>
      </w:tr>
      <w:tr w:rsidR="004C28FE" w14:paraId="6F538BC7" w14:textId="77777777">
        <w:tblPrEx>
          <w:shd w:val="clear" w:color="auto" w:fill="CED7E7"/>
        </w:tblPrEx>
        <w:trPr>
          <w:trHeight w:val="888"/>
        </w:trPr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6DBB4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Search strategy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72BE9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C40DD" w14:textId="77777777" w:rsidR="004C28FE" w:rsidRPr="00200E65" w:rsidRDefault="00135A8F">
            <w:pPr>
              <w:pStyle w:val="Text"/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15979" w14:textId="77777777" w:rsidR="004C28FE" w:rsidRDefault="00135A8F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21BBE" w14:textId="77777777" w:rsidR="004C28FE" w:rsidRDefault="004C28FE"/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3BE9C" w14:textId="00CA762E" w:rsidR="004C28FE" w:rsidRDefault="00200E65">
            <w:pPr>
              <w:pStyle w:val="Text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21 - 332</w:t>
            </w:r>
          </w:p>
          <w:p w14:paraId="0D541FC5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Additional file 1</w:t>
            </w:r>
          </w:p>
        </w:tc>
      </w:tr>
      <w:tr w:rsidR="004C28FE" w14:paraId="1D5F09EA" w14:textId="77777777">
        <w:tblPrEx>
          <w:shd w:val="clear" w:color="auto" w:fill="CED7E7"/>
        </w:tblPrEx>
        <w:trPr>
          <w:trHeight w:val="228"/>
        </w:trPr>
        <w:tc>
          <w:tcPr>
            <w:tcW w:w="1540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63F80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STUDY RECORDS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4C28FE" w14:paraId="025AA9C3" w14:textId="77777777">
        <w:tblPrEx>
          <w:shd w:val="clear" w:color="auto" w:fill="CED7E7"/>
        </w:tblPrEx>
        <w:trPr>
          <w:trHeight w:val="228"/>
        </w:trPr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C0596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  Data management</w:t>
            </w:r>
            <w:r>
              <w:rPr>
                <w:rFonts w:ascii="Arial" w:hAnsi="Arial"/>
                <w:sz w:val="20"/>
                <w:szCs w:val="20"/>
                <w:shd w:val="clear" w:color="auto" w:fill="FFFF00"/>
                <w:lang w:val="en-US"/>
              </w:rPr>
              <w:t xml:space="preserve"> 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3F3273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1a</w:t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F08EB" w14:textId="77777777" w:rsidR="004C28FE" w:rsidRPr="00200E65" w:rsidRDefault="00135A8F">
            <w:pPr>
              <w:pStyle w:val="Text"/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the mechanism(s) that will be used to manage records and data throughout the review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6007C" w14:textId="77777777" w:rsidR="004C28FE" w:rsidRDefault="00135A8F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D48C0" w14:textId="77777777" w:rsidR="004C28FE" w:rsidRDefault="004C28FE"/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CADF7" w14:textId="722474AF" w:rsidR="004C28FE" w:rsidRDefault="00200E65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335 - 339</w:t>
            </w:r>
          </w:p>
        </w:tc>
      </w:tr>
      <w:tr w:rsidR="004C28FE" w14:paraId="0AC5B10E" w14:textId="77777777">
        <w:tblPrEx>
          <w:shd w:val="clear" w:color="auto" w:fill="CED7E7"/>
        </w:tblPrEx>
        <w:trPr>
          <w:trHeight w:val="448"/>
        </w:trPr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2F46D3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Selection process 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CF435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1b</w:t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160DB" w14:textId="77777777" w:rsidR="004C28FE" w:rsidRPr="00200E65" w:rsidRDefault="00135A8F">
            <w:pPr>
              <w:pStyle w:val="Text"/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D95F6" w14:textId="77777777" w:rsidR="004C28FE" w:rsidRDefault="00135A8F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EE77E" w14:textId="77777777" w:rsidR="004C28FE" w:rsidRDefault="004C28FE"/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3A09F" w14:textId="7B9D63B2" w:rsidR="004C28FE" w:rsidRDefault="00200E65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341 -347</w:t>
            </w:r>
          </w:p>
        </w:tc>
      </w:tr>
      <w:tr w:rsidR="004C28FE" w14:paraId="07483557" w14:textId="77777777">
        <w:tblPrEx>
          <w:shd w:val="clear" w:color="auto" w:fill="CED7E7"/>
        </w:tblPrEx>
        <w:trPr>
          <w:trHeight w:val="448"/>
        </w:trPr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262FE4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Data collection process 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081473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1c</w:t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5325A" w14:textId="77777777" w:rsidR="004C28FE" w:rsidRPr="00200E65" w:rsidRDefault="00135A8F">
            <w:pPr>
              <w:pStyle w:val="Text"/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997D7" w14:textId="77777777" w:rsidR="004C28FE" w:rsidRDefault="00135A8F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2D139" w14:textId="77777777" w:rsidR="004C28FE" w:rsidRDefault="004C28FE"/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14170" w14:textId="60068E49" w:rsidR="004C28FE" w:rsidRDefault="00200E65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349 - 355</w:t>
            </w:r>
          </w:p>
        </w:tc>
      </w:tr>
      <w:tr w:rsidR="004C28FE" w14:paraId="4747E62D" w14:textId="77777777">
        <w:tblPrEx>
          <w:shd w:val="clear" w:color="auto" w:fill="CED7E7"/>
        </w:tblPrEx>
        <w:trPr>
          <w:trHeight w:val="448"/>
        </w:trPr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3014D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Data item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5D7BD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255BC" w14:textId="77777777" w:rsidR="004C28FE" w:rsidRPr="00200E65" w:rsidRDefault="00135A8F">
            <w:pPr>
              <w:pStyle w:val="Text"/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FF299" w14:textId="77777777" w:rsidR="004C28FE" w:rsidRDefault="00135A8F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AC79A" w14:textId="77777777" w:rsidR="004C28FE" w:rsidRDefault="004C28FE"/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827B3" w14:textId="768D72A3" w:rsidR="004C28FE" w:rsidRDefault="00200E65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357 - 367</w:t>
            </w:r>
          </w:p>
        </w:tc>
      </w:tr>
      <w:tr w:rsidR="004C28FE" w14:paraId="1A95655E" w14:textId="77777777">
        <w:tblPrEx>
          <w:shd w:val="clear" w:color="auto" w:fill="CED7E7"/>
        </w:tblPrEx>
        <w:trPr>
          <w:trHeight w:val="448"/>
        </w:trPr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6389F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Outcomes and prioritization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6F14D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3B9AB" w14:textId="77777777" w:rsidR="004C28FE" w:rsidRPr="00200E65" w:rsidRDefault="00135A8F">
            <w:pPr>
              <w:pStyle w:val="Text"/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68C6B" w14:textId="77777777" w:rsidR="004C28FE" w:rsidRDefault="00135A8F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5D7A9" w14:textId="77777777" w:rsidR="004C28FE" w:rsidRDefault="004C28FE"/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F52B9" w14:textId="2B73DB8A" w:rsidR="004C28FE" w:rsidRDefault="00200E65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369 - 404</w:t>
            </w:r>
          </w:p>
        </w:tc>
      </w:tr>
      <w:tr w:rsidR="004C28FE" w14:paraId="20FFCE0F" w14:textId="77777777">
        <w:tblPrEx>
          <w:shd w:val="clear" w:color="auto" w:fill="CED7E7"/>
        </w:tblPrEx>
        <w:trPr>
          <w:trHeight w:val="668"/>
        </w:trPr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5E78AC" w14:textId="77777777" w:rsidR="004C28FE" w:rsidRPr="00200E65" w:rsidRDefault="00135A8F">
            <w:pPr>
              <w:pStyle w:val="Text"/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lastRenderedPageBreak/>
              <w:t>Risk of bias in individual studie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86128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43358" w14:textId="77777777" w:rsidR="004C28FE" w:rsidRPr="00200E65" w:rsidRDefault="00135A8F">
            <w:pPr>
              <w:pStyle w:val="Text"/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27B88" w14:textId="77777777" w:rsidR="004C28FE" w:rsidRDefault="00135A8F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9CB99" w14:textId="77777777" w:rsidR="004C28FE" w:rsidRDefault="004C28FE"/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49974" w14:textId="16BA0E95" w:rsidR="004C28FE" w:rsidRDefault="00200E65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406 - 425</w:t>
            </w:r>
          </w:p>
        </w:tc>
      </w:tr>
      <w:tr w:rsidR="004C28FE" w14:paraId="2183CF37" w14:textId="77777777">
        <w:tblPrEx>
          <w:shd w:val="clear" w:color="auto" w:fill="CED7E7"/>
        </w:tblPrEx>
        <w:trPr>
          <w:trHeight w:val="228"/>
        </w:trPr>
        <w:tc>
          <w:tcPr>
            <w:tcW w:w="1540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90E3E7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DATA</w:t>
            </w:r>
          </w:p>
        </w:tc>
      </w:tr>
      <w:tr w:rsidR="004C28FE" w14:paraId="52A940B1" w14:textId="77777777">
        <w:tblPrEx>
          <w:shd w:val="clear" w:color="auto" w:fill="CED7E7"/>
        </w:tblPrEx>
        <w:trPr>
          <w:trHeight w:val="228"/>
        </w:trPr>
        <w:tc>
          <w:tcPr>
            <w:tcW w:w="234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13098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Synthesi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2193A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5a</w:t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E9007" w14:textId="77777777" w:rsidR="004C28FE" w:rsidRPr="00200E65" w:rsidRDefault="00135A8F">
            <w:pPr>
              <w:pStyle w:val="Text"/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criteria under which study data will be quantitatively synthesized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81ABD" w14:textId="77777777" w:rsidR="004C28FE" w:rsidRDefault="00135A8F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66EFF" w14:textId="77777777" w:rsidR="004C28FE" w:rsidRDefault="004C28FE"/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CF82A" w14:textId="7ACE2E9C" w:rsidR="004C28FE" w:rsidRDefault="00200E65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428 - 448</w:t>
            </w:r>
          </w:p>
        </w:tc>
      </w:tr>
      <w:tr w:rsidR="004C28FE" w14:paraId="68B0335F" w14:textId="77777777">
        <w:tblPrEx>
          <w:shd w:val="clear" w:color="auto" w:fill="CED7E7"/>
        </w:tblPrEx>
        <w:trPr>
          <w:trHeight w:val="668"/>
        </w:trPr>
        <w:tc>
          <w:tcPr>
            <w:tcW w:w="234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223B38C" w14:textId="77777777" w:rsidR="004C28FE" w:rsidRDefault="004C28FE"/>
        </w:tc>
        <w:tc>
          <w:tcPr>
            <w:tcW w:w="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BD541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5b</w:t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0FED2" w14:textId="77777777" w:rsidR="004C28FE" w:rsidRPr="00FE124D" w:rsidRDefault="00135A8F">
            <w:pPr>
              <w:pStyle w:val="Text"/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US"/>
              </w:rPr>
              <w:t>I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, Kendall’s tau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CA0D1" w14:textId="77777777" w:rsidR="004C28FE" w:rsidRDefault="00135A8F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26CA9" w14:textId="77777777" w:rsidR="004C28FE" w:rsidRDefault="004C28FE"/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31381" w14:textId="5AC3E586" w:rsidR="004C28FE" w:rsidRDefault="00200E65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429 - 465</w:t>
            </w:r>
          </w:p>
        </w:tc>
      </w:tr>
      <w:tr w:rsidR="004C28FE" w14:paraId="0C68BEE1" w14:textId="77777777">
        <w:tblPrEx>
          <w:shd w:val="clear" w:color="auto" w:fill="CED7E7"/>
        </w:tblPrEx>
        <w:trPr>
          <w:trHeight w:val="448"/>
        </w:trPr>
        <w:tc>
          <w:tcPr>
            <w:tcW w:w="234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AAFB8ED" w14:textId="77777777" w:rsidR="004C28FE" w:rsidRDefault="004C28FE"/>
        </w:tc>
        <w:tc>
          <w:tcPr>
            <w:tcW w:w="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627C6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5c</w:t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0C24D" w14:textId="77777777" w:rsidR="004C28FE" w:rsidRPr="00FE124D" w:rsidRDefault="00135A8F">
            <w:pPr>
              <w:pStyle w:val="Text"/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any proposed additional analyses (e.g., sensitivity or subgroup analyses, meta-regression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AE8FA" w14:textId="77777777" w:rsidR="004C28FE" w:rsidRDefault="00135A8F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892F8" w14:textId="77777777" w:rsidR="004C28FE" w:rsidRDefault="004C28FE"/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AE6E5" w14:textId="284939E5" w:rsidR="004C28FE" w:rsidRDefault="00200E65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467 - 474</w:t>
            </w:r>
          </w:p>
        </w:tc>
      </w:tr>
      <w:tr w:rsidR="004C28FE" w14:paraId="5A678310" w14:textId="77777777">
        <w:tblPrEx>
          <w:shd w:val="clear" w:color="auto" w:fill="CED7E7"/>
        </w:tblPrEx>
        <w:trPr>
          <w:trHeight w:val="228"/>
        </w:trPr>
        <w:tc>
          <w:tcPr>
            <w:tcW w:w="234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96F6F7E" w14:textId="77777777" w:rsidR="004C28FE" w:rsidRDefault="004C28FE"/>
        </w:tc>
        <w:tc>
          <w:tcPr>
            <w:tcW w:w="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4FFA1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5d</w:t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F8892" w14:textId="77777777" w:rsidR="004C28FE" w:rsidRPr="00FE124D" w:rsidRDefault="00135A8F">
            <w:pPr>
              <w:pStyle w:val="Text"/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If quantitative synthesis is not appropriate, describe the type of summary planned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73503" w14:textId="77777777" w:rsidR="004C28FE" w:rsidRDefault="00135A8F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9841E" w14:textId="77777777" w:rsidR="004C28FE" w:rsidRDefault="004C28FE"/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E2612" w14:textId="1C3ED578" w:rsidR="004C28FE" w:rsidRDefault="00DC3CEB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445 - 448</w:t>
            </w:r>
          </w:p>
        </w:tc>
      </w:tr>
      <w:tr w:rsidR="004C28FE" w14:paraId="0F37CFEC" w14:textId="77777777">
        <w:tblPrEx>
          <w:shd w:val="clear" w:color="auto" w:fill="CED7E7"/>
        </w:tblPrEx>
        <w:trPr>
          <w:trHeight w:val="448"/>
        </w:trPr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BE6D6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Meta-bias(es)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37A67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2BB961" w14:textId="77777777" w:rsidR="004C28FE" w:rsidRPr="00FE124D" w:rsidRDefault="00135A8F">
            <w:pPr>
              <w:pStyle w:val="Text"/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390A9" w14:textId="77777777" w:rsidR="004C28FE" w:rsidRDefault="00135A8F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175BE" w14:textId="77777777" w:rsidR="004C28FE" w:rsidRDefault="004C28FE"/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EC566" w14:textId="319016D0" w:rsidR="004C28FE" w:rsidRDefault="00DC3CEB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486 - 494</w:t>
            </w:r>
          </w:p>
        </w:tc>
      </w:tr>
      <w:tr w:rsidR="004C28FE" w14:paraId="7599E6BB" w14:textId="77777777">
        <w:tblPrEx>
          <w:shd w:val="clear" w:color="auto" w:fill="CED7E7"/>
        </w:tblPrEx>
        <w:trPr>
          <w:trHeight w:val="448"/>
        </w:trPr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0397E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Confidence in cumulative evidence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A8FC9" w14:textId="77777777" w:rsidR="004C28FE" w:rsidRDefault="00135A8F">
            <w:pPr>
              <w:pStyle w:val="Tex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8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AD2FB" w14:textId="77777777" w:rsidR="004C28FE" w:rsidRPr="00FE124D" w:rsidRDefault="00135A8F">
            <w:pPr>
              <w:pStyle w:val="Text"/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how the strength of the body of evidence will be assessed (e.g., GRADE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CD389" w14:textId="77777777" w:rsidR="004C28FE" w:rsidRDefault="00135A8F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BD50E" w14:textId="77777777" w:rsidR="004C28FE" w:rsidRDefault="004C28FE"/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97352" w14:textId="7FC80891" w:rsidR="004C28FE" w:rsidRDefault="00DC3CEB"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96 - 515</w:t>
            </w:r>
          </w:p>
        </w:tc>
      </w:tr>
    </w:tbl>
    <w:p w14:paraId="2C357AE3" w14:textId="77777777" w:rsidR="004C28FE" w:rsidRDefault="004C28FE">
      <w:pPr>
        <w:pStyle w:val="berschrift"/>
        <w:widowControl w:val="0"/>
        <w:spacing w:before="280" w:after="280"/>
      </w:pPr>
    </w:p>
    <w:sectPr w:rsidR="004C28FE">
      <w:headerReference w:type="default" r:id="rId6"/>
      <w:footerReference w:type="default" r:id="rId7"/>
      <w:pgSz w:w="16840" w:h="11900" w:orient="landscape"/>
      <w:pgMar w:top="765" w:right="720" w:bottom="765" w:left="72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F7DAD" w14:textId="77777777" w:rsidR="00E534DA" w:rsidRDefault="00E534DA">
      <w:r>
        <w:separator/>
      </w:r>
    </w:p>
  </w:endnote>
  <w:endnote w:type="continuationSeparator" w:id="0">
    <w:p w14:paraId="304209A3" w14:textId="77777777" w:rsidR="00E534DA" w:rsidRDefault="00E53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0D25C7" w14:textId="77777777" w:rsidR="004C28FE" w:rsidRDefault="00135A8F">
    <w:pPr>
      <w:pStyle w:val="Fuzeil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</w:rPr>
      <w:drawing>
        <wp:inline distT="0" distB="0" distL="0" distR="0" wp14:anchorId="4C5FB19E" wp14:editId="0E2DD2BE">
          <wp:extent cx="1704975" cy="332741"/>
          <wp:effectExtent l="0" t="0" r="0" b="0"/>
          <wp:docPr id="1073741825" name="officeArt object" descr="BioMed Central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73741825" name="BioMed Central" descr="BioMed Central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704975" cy="332741"/>
                  </a:xfrm>
                  <a:prstGeom prst="rect">
                    <a:avLst/>
                  </a:prstGeom>
                  <a:ln w="12700" cap="flat">
                    <a:noFill/>
                    <a:miter lim="400000"/>
                  </a:ln>
                  <a:effectLst/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51C75" w14:textId="77777777" w:rsidR="00E534DA" w:rsidRDefault="00E534DA">
      <w:r>
        <w:separator/>
      </w:r>
    </w:p>
  </w:footnote>
  <w:footnote w:type="continuationSeparator" w:id="0">
    <w:p w14:paraId="6BC7EFB1" w14:textId="77777777" w:rsidR="00E534DA" w:rsidRDefault="00E534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F1CB3E" w14:textId="77777777" w:rsidR="004C28FE" w:rsidRDefault="00135A8F">
    <w:pPr>
      <w:pStyle w:val="Kopfzeile"/>
      <w:jc w:val="right"/>
    </w:pPr>
    <w:r>
      <w:fldChar w:fldCharType="begin"/>
    </w:r>
    <w:r>
      <w:instrText xml:space="preserve"> PAGE </w:instrText>
    </w:r>
    <w:r>
      <w:fldChar w:fldCharType="separate"/>
    </w:r>
    <w:r w:rsidR="001B5160"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displayBackgroundShape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28FE"/>
    <w:rsid w:val="00135A8F"/>
    <w:rsid w:val="001B5160"/>
    <w:rsid w:val="00200E65"/>
    <w:rsid w:val="004C28FE"/>
    <w:rsid w:val="00DC3CEB"/>
    <w:rsid w:val="00E534DA"/>
    <w:rsid w:val="00FE1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83F3F5"/>
  <w15:docId w15:val="{608F76A1-205A-BD44-AC53-D37A493E5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sz w:val="24"/>
      <w:szCs w:val="24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Kopfzeile">
    <w:name w:val="header"/>
    <w:pPr>
      <w:tabs>
        <w:tab w:val="center" w:pos="4513"/>
        <w:tab w:val="right" w:pos="9026"/>
      </w:tabs>
    </w:pPr>
    <w:rPr>
      <w:rFonts w:ascii="Calibri" w:hAnsi="Calibri" w:cs="Arial Unicode MS"/>
      <w:color w:val="000000"/>
      <w:sz w:val="22"/>
      <w:szCs w:val="22"/>
      <w:u w:color="000000"/>
      <w:lang w:val="en-US"/>
    </w:rPr>
  </w:style>
  <w:style w:type="paragraph" w:styleId="Fuzeile">
    <w:name w:val="footer"/>
    <w:pPr>
      <w:tabs>
        <w:tab w:val="center" w:pos="4513"/>
        <w:tab w:val="right" w:pos="9026"/>
      </w:tabs>
    </w:pPr>
    <w:rPr>
      <w:rFonts w:ascii="Calibri" w:hAnsi="Calibri" w:cs="Arial Unicode MS"/>
      <w:color w:val="000000"/>
      <w:sz w:val="22"/>
      <w:szCs w:val="22"/>
      <w:u w:color="000000"/>
      <w:lang w:val="en-US"/>
    </w:rPr>
  </w:style>
  <w:style w:type="paragraph" w:customStyle="1" w:styleId="Text">
    <w:name w:val="Text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berschrift">
    <w:name w:val="Überschrift"/>
    <w:pPr>
      <w:spacing w:after="200"/>
      <w:outlineLvl w:val="0"/>
    </w:pPr>
    <w:rPr>
      <w:rFonts w:cs="Arial Unicode MS"/>
      <w:b/>
      <w:bCs/>
      <w:color w:val="000000"/>
      <w:kern w:val="2"/>
      <w:sz w:val="48"/>
      <w:szCs w:val="48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berarbeitung">
    <w:name w:val="Revision"/>
    <w:hidden/>
    <w:uiPriority w:val="99"/>
    <w:semiHidden/>
    <w:rsid w:val="00200E6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7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eubert, Anne</cp:lastModifiedBy>
  <cp:revision>2</cp:revision>
  <dcterms:created xsi:type="dcterms:W3CDTF">2022-06-10T12:35:00Z</dcterms:created>
  <dcterms:modified xsi:type="dcterms:W3CDTF">2022-06-10T12:35:00Z</dcterms:modified>
</cp:coreProperties>
</file>